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17C55" w14:textId="3094072E" w:rsidR="00B827E0" w:rsidRPr="008C369C" w:rsidRDefault="00B827E0" w:rsidP="00482236">
      <w:pPr>
        <w:ind w:left="-851" w:right="1"/>
        <w:rPr>
          <w:rFonts w:ascii="Times New Roman" w:hAnsi="Times New Roman"/>
          <w:b/>
          <w:sz w:val="20"/>
          <w:szCs w:val="20"/>
          <w:lang w:val="en-US"/>
        </w:rPr>
      </w:pPr>
      <w:bookmarkStart w:id="0" w:name="_Hlk47602901"/>
      <w:r>
        <w:rPr>
          <w:rFonts w:ascii="Times New Roman" w:hAnsi="Times New Roman"/>
          <w:b/>
          <w:sz w:val="20"/>
          <w:szCs w:val="20"/>
          <w:lang w:val="en-US"/>
        </w:rPr>
        <w:t>S2 Table.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 xml:space="preserve"> Bovine slaughtered during 2018. Total amount and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amount 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>provided by feedlot</w:t>
      </w:r>
      <w:r w:rsidR="00A908A9">
        <w:rPr>
          <w:rFonts w:ascii="Times New Roman" w:hAnsi="Times New Roman"/>
          <w:b/>
          <w:sz w:val="20"/>
          <w:szCs w:val="20"/>
          <w:lang w:val="en-US"/>
        </w:rPr>
        <w:t>s</w:t>
      </w:r>
      <w:r w:rsidRPr="008C369C">
        <w:rPr>
          <w:rFonts w:ascii="Times New Roman" w:hAnsi="Times New Roman"/>
          <w:b/>
          <w:sz w:val="20"/>
          <w:szCs w:val="20"/>
          <w:lang w:val="en-US"/>
        </w:rPr>
        <w:t>.</w:t>
      </w:r>
    </w:p>
    <w:bookmarkEnd w:id="0"/>
    <w:tbl>
      <w:tblPr>
        <w:tblW w:w="16018" w:type="dxa"/>
        <w:tblInd w:w="-10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950"/>
        <w:gridCol w:w="950"/>
        <w:gridCol w:w="949"/>
        <w:gridCol w:w="950"/>
        <w:gridCol w:w="950"/>
        <w:gridCol w:w="949"/>
        <w:gridCol w:w="950"/>
        <w:gridCol w:w="950"/>
        <w:gridCol w:w="950"/>
        <w:gridCol w:w="949"/>
        <w:gridCol w:w="950"/>
        <w:gridCol w:w="950"/>
        <w:gridCol w:w="949"/>
        <w:gridCol w:w="950"/>
        <w:gridCol w:w="950"/>
        <w:gridCol w:w="823"/>
      </w:tblGrid>
      <w:tr w:rsidR="007F15E5" w:rsidRPr="00BE4E86" w14:paraId="2847132D" w14:textId="77777777" w:rsidTr="00E43C7D">
        <w:trPr>
          <w:trHeight w:val="315"/>
        </w:trPr>
        <w:tc>
          <w:tcPr>
            <w:tcW w:w="94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9F9F05" w14:textId="77777777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96681" w14:textId="033C90B9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teer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7065D" w14:textId="4F097D47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Young bull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651FB" w14:textId="302A4158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Bull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C825E" w14:textId="6BCB6040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Cow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9C811" w14:textId="17EEFA01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Heifer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47E05" w14:textId="54512F28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Calf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AE65C" w14:textId="375B2B2B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Veal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D0EA1" w14:textId="427D3648" w:rsidR="007F15E5" w:rsidRPr="00BE4E86" w:rsidRDefault="007F15E5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All categories</w:t>
            </w:r>
          </w:p>
        </w:tc>
      </w:tr>
      <w:tr w:rsidR="007F15E5" w:rsidRPr="00BE4E86" w14:paraId="57BE1382" w14:textId="77777777" w:rsidTr="00482236">
        <w:trPr>
          <w:trHeight w:val="315"/>
        </w:trPr>
        <w:tc>
          <w:tcPr>
            <w:tcW w:w="94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C04AF" w14:textId="18721295" w:rsidR="00B827E0" w:rsidRPr="00157AE3" w:rsidRDefault="0021291C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Month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9C2B" w14:textId="0C870F5B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FB5B" w14:textId="3464D1DA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B4D1" w14:textId="1AD37017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78D6" w14:textId="3C7FD84E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8B73" w14:textId="0F99F9C9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8F38" w14:textId="21105882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C62" w14:textId="0B202775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1AF3" w14:textId="6B9657C4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</w:pPr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Feedlo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C3D5" w14:textId="01B1F71D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770E" w14:textId="2361BF38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  <w:t>Feedlot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2228" w14:textId="77F19D36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6314" w14:textId="0B29179B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  <w:t>Feedlot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A433" w14:textId="427B59DE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F944" w14:textId="11337B35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  <w:t>Feedlot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7D25" w14:textId="7F0A66C2" w:rsidR="00B827E0" w:rsidRPr="00BE4E86" w:rsidRDefault="00BE4E86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s-AR"/>
              </w:rPr>
              <w:t>S-I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CD4F" w14:textId="4D151DC2" w:rsidR="00B827E0" w:rsidRPr="00BE4E86" w:rsidRDefault="00B827E0" w:rsidP="00A7776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 w:rsidRPr="00BE4E8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AR"/>
              </w:rPr>
              <w:t>Feedlot</w:t>
            </w:r>
            <w:proofErr w:type="spellEnd"/>
          </w:p>
        </w:tc>
      </w:tr>
      <w:tr w:rsidR="007F15E5" w:rsidRPr="00BE4E86" w14:paraId="750398AA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F3B3" w14:textId="3E2369E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Ja</w:t>
            </w:r>
            <w:r w:rsidR="007F15E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FAFB" w14:textId="6FA389C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8,77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710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9,97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37DF" w14:textId="6FE8971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8,4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121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8,38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0EE3" w14:textId="48F92F7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,95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5D7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7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5EF7" w14:textId="1A9DACB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7,2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1F38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6,1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79FD" w14:textId="2DF69CF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8,39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C628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4,0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F845" w14:textId="68F0EFC5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7,93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662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9,22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CB98" w14:textId="7E2B474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1,37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444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6,05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811A" w14:textId="5D5B8D5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96,14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637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34,863</w:t>
            </w:r>
          </w:p>
        </w:tc>
      </w:tr>
      <w:tr w:rsidR="007F15E5" w:rsidRPr="00BE4E86" w14:paraId="765BBD44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A60C" w14:textId="1C4B501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Feb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F09B" w14:textId="104CC014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8,06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2068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45,50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152A" w14:textId="6B716F7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7,04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CEDD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05,52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CF9F" w14:textId="79CD3A6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,49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F0B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08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49F7" w14:textId="5145B70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9,24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460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3,0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1DFD" w14:textId="7A8AE034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6,55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232B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03,49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DB34" w14:textId="3CC81D3B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4,9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154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7,00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531E" w14:textId="641641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0,19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4A1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3,73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3ED" w14:textId="44DA54B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09,528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4317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09,372</w:t>
            </w:r>
          </w:p>
        </w:tc>
      </w:tr>
      <w:tr w:rsidR="007F15E5" w:rsidRPr="00BE4E86" w14:paraId="44E77EA6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D9D5" w14:textId="06EFB158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Ma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8B3C" w14:textId="3473226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94,0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41E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49,81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40B6" w14:textId="3FFCCF45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4,59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5624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2,0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7C9E" w14:textId="60A866D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,79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9590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0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78D4" w14:textId="377DA7E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7,34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36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5,94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7A15" w14:textId="6A9F67C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35,61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22F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04,16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2A94" w14:textId="005CA70B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0,25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54F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8,27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7D66" w14:textId="7D81067E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6,69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85D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2,38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C58" w14:textId="59E3042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23,355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F389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23,745</w:t>
            </w:r>
          </w:p>
        </w:tc>
      </w:tr>
      <w:tr w:rsidR="007F15E5" w:rsidRPr="00BE4E86" w14:paraId="75DCBA7F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82C3" w14:textId="75229E6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Ap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7897" w14:textId="4C23167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79,9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F52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49,01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7B4B" w14:textId="7922305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8,25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ABB7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4,49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3930" w14:textId="2FA57AA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,57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B8A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2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02A8" w14:textId="7A5E6A98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4,8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BEC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8,8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804E" w14:textId="132C4FF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1,21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0A07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0,3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7248" w14:textId="26039ACE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7,7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EF6D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9,09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F613" w14:textId="7356AAE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7,9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20B4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4,98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5F26" w14:textId="5EE7202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63,57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12C4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37,974</w:t>
            </w:r>
          </w:p>
        </w:tc>
      </w:tr>
      <w:tr w:rsidR="007F15E5" w:rsidRPr="00BE4E86" w14:paraId="320A4882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9D6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May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A7F9" w14:textId="63C8857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78,3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EBB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62,25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0FC4" w14:textId="1EB4897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1,3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8E99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22,5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467E" w14:textId="0F0A30F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,87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317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1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1021" w14:textId="15041C1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91,05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90AB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9,9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98F4" w14:textId="59B65AF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32,63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C89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01,7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3887" w14:textId="43CCDA4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6,66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78CB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7,62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F737" w14:textId="24DE84C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2,83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A8F0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4,0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BC40" w14:textId="0798758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96,77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E4D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49,328</w:t>
            </w:r>
          </w:p>
        </w:tc>
      </w:tr>
      <w:tr w:rsidR="007F15E5" w:rsidRPr="00BE4E86" w14:paraId="2F74ED43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62B1" w14:textId="7EE0739B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Jun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F45F" w14:textId="03C005C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73,7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B2B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51,15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D8E" w14:textId="78AAA8E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1,11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1EB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3,09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3ABF" w14:textId="461E077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,43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B868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5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53E9" w14:textId="091276D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24,63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DB3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0,38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01C7" w14:textId="2466F36C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6,04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3AF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4,7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B906" w14:textId="1C9548BC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1,32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E3DB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0,53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501B" w14:textId="2614074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29,85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E5E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7,57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0E22" w14:textId="6966E98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83,15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1D2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28,452</w:t>
            </w:r>
          </w:p>
        </w:tc>
      </w:tr>
      <w:tr w:rsidR="007F15E5" w:rsidRPr="00BE4E86" w14:paraId="5061E377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F9BC" w14:textId="2C18F01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Jul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555" w14:textId="53BFE10C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99,43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450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46,96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B42C" w14:textId="03296DC4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4,27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D06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36,46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DAA3" w14:textId="6764BAF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,41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6E6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22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B220" w14:textId="1E65698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20,8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3264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2,23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0C14" w14:textId="338D473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42,22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4EB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77,13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3253" w14:textId="4DF0E7A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94,10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848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8,54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F7E6" w14:textId="2DF4157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94,04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3B3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7,92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B13" w14:textId="07E82C4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01,31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0AED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30,495</w:t>
            </w:r>
          </w:p>
        </w:tc>
      </w:tr>
      <w:tr w:rsidR="007F15E5" w:rsidRPr="00BE4E86" w14:paraId="4CBBAFA2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1D01" w14:textId="70F6920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Au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81DC" w14:textId="3E4CFD45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97,8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AE3D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53,23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216B" w14:textId="2A9D1B1B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6,7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D5B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7,77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CBFE" w14:textId="6825A8E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,43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8D5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1F31" w14:textId="07CCCA4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32,2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483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2,9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F5F1" w14:textId="5679006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43,39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EC79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85,51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DA90" w14:textId="7B10430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93,0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A2D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6,24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452E" w14:textId="39E77F4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20,57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FA90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1,86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1BBC" w14:textId="010B128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62,245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E8B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28,525</w:t>
            </w:r>
          </w:p>
        </w:tc>
      </w:tr>
      <w:tr w:rsidR="007F15E5" w:rsidRPr="00BE4E86" w14:paraId="247D8302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DB1D1" w14:textId="20D273F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Sept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8234" w14:textId="44B6FFE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2,05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F89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8,66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30FD" w14:textId="3B832E7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6,48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30F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07,5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CEAC" w14:textId="329A9DF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7,72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6D08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3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AFDC" w14:textId="70A9F30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1,1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709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4,8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8A14" w14:textId="42DE2505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31,62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FBB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1,13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0B73" w14:textId="5F3F0ED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6,2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F33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5,25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BCC0" w14:textId="112999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14,58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E7B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7,2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5841" w14:textId="03F11CA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19,80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7F1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15,745</w:t>
            </w:r>
          </w:p>
        </w:tc>
      </w:tr>
      <w:tr w:rsidR="007F15E5" w:rsidRPr="00BE4E86" w14:paraId="4622B148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A6C9" w14:textId="53E53C3C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Oct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5CA9" w14:textId="1C44B685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98,0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B21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7,11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B99B" w14:textId="131AD54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70,27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5C8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7,35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8722" w14:textId="07759B4E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0,64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EB2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03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51A4" w14:textId="45D3B8E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05,23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D5B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3,24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F4B0" w14:textId="66687CC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41,24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FAC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0,68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5B11" w14:textId="51870354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5,75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6C8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3,38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1ABD" w14:textId="43979A1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46,8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A35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3,74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3DC5" w14:textId="29FF1F6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68,05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624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46,567</w:t>
            </w:r>
          </w:p>
        </w:tc>
      </w:tr>
      <w:tr w:rsidR="007F15E5" w:rsidRPr="00BE4E86" w14:paraId="1EB5CF24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E42F" w14:textId="3B646AF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Nov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AE6D" w14:textId="16694B1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4,89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4CC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45,51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95E9" w14:textId="6071BF3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6,80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CBC8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06,16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A414" w14:textId="06C26ED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,17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66D0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4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0157" w14:textId="6C23D6B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87,86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674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7,69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242C" w14:textId="35F23BA6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38,343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739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11,8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40BF" w14:textId="28E7164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1,2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E31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6,73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8F9A" w14:textId="444DE2B4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1,35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C609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4,17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1EDC" w14:textId="7AFEEF7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08,63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C4BA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23,108</w:t>
            </w:r>
          </w:p>
        </w:tc>
      </w:tr>
      <w:tr w:rsidR="007F15E5" w:rsidRPr="00BE4E86" w14:paraId="64DF0FD4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5B11" w14:textId="2135FE3A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s-AR"/>
              </w:rPr>
              <w:t>De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6B1F" w14:textId="2F66C7EB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37,9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7D3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44,131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C773" w14:textId="15105BD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57,06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49F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25,90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4620" w14:textId="2F9FF5F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,05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23F2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97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F187" w14:textId="26AABFD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76,7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9033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4,71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CB4B" w14:textId="7F8DA7A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6,29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E31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25,60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052A" w14:textId="78651BF0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85,5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DB1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4,185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1D50" w14:textId="59EDAC9D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61,38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52D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1,47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C918" w14:textId="0E03E891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761,07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6B4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46,992</w:t>
            </w:r>
          </w:p>
        </w:tc>
      </w:tr>
      <w:tr w:rsidR="007F15E5" w:rsidRPr="00BE4E86" w14:paraId="743C55EE" w14:textId="77777777" w:rsidTr="00482236">
        <w:trPr>
          <w:trHeight w:val="315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2915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Total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E824" w14:textId="46FDBADF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,133,1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7AEF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563,334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CBBC" w14:textId="0EF6DFB2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,812,36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CBE0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397,41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55BF" w14:textId="2FF06B9C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93,57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6684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2,56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9F9C" w14:textId="355CFF23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2,298,33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EC5B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29,94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19E2" w14:textId="4BB4B5C9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393,600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96C4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23052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D43A" w14:textId="6EAEB23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482236">
              <w:rPr>
                <w:rFonts w:ascii="Times New Roman" w:hAnsi="Times New Roman"/>
                <w:color w:val="000000"/>
                <w:sz w:val="16"/>
                <w:szCs w:val="16"/>
              </w:rPr>
              <w:t>1,004,78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9056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46,126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FD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,952,9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A2BC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295,24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0201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13,468,63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B5EE" w14:textId="77777777" w:rsidR="00BE4E86" w:rsidRPr="00BE4E86" w:rsidRDefault="00BE4E86" w:rsidP="00BE4E8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</w:pPr>
            <w:r w:rsidRPr="00BE4E86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AR"/>
              </w:rPr>
              <w:t>3,975,166</w:t>
            </w:r>
          </w:p>
        </w:tc>
      </w:tr>
    </w:tbl>
    <w:p w14:paraId="278E3268" w14:textId="390A865C" w:rsidR="00BE4E86" w:rsidRDefault="00BE4E86" w:rsidP="00B827E0">
      <w:pP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t xml:space="preserve">S-I: </w:t>
      </w:r>
      <w:r w:rsidRPr="00BE4E86"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t>Semi-intensive</w:t>
      </w:r>
    </w:p>
    <w:p w14:paraId="6ED68300" w14:textId="28E30045" w:rsidR="00B827E0" w:rsidRDefault="00AE3C48" w:rsidP="00B827E0">
      <w:pP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fldChar w:fldCharType="begin"/>
      </w:r>
      <w:r w:rsidR="004D0F27"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instrText xml:space="preserve"> ADDIN EN.CITE &lt;EndNote&gt;&lt;Cite&gt;&lt;Author&gt;IPCVA&lt;/Author&gt;&lt;RecNum&gt;1299&lt;/RecNum&gt;&lt;DisplayText&gt;[1]&lt;/DisplayText&gt;&lt;record&gt;&lt;rec-number&gt;1299&lt;/rec-number&gt;&lt;foreign-keys&gt;&lt;key app="EN" db-id="zevwwzavpsrx0mews2bvpa9uds9dpxawz0vf" timestamp="1597149259"&gt;1299&lt;/key&gt;&lt;/foreign-keys&gt;&lt;ref-type name="Web Page"&gt;12&lt;/ref-type&gt;&lt;contributors&gt;&lt;authors&gt;&lt;author&gt;IPCVA&lt;/author&gt;&lt;/authors&gt;&lt;/contributors&gt;&lt;titles&gt;&lt;/titles&gt;&lt;number&gt;2019&lt;/number&gt;&lt;dates&gt;&lt;/dates&gt;&lt;urls&gt;&lt;related-urls&gt;&lt;url&gt;http://www.ipcva.com.ar/&lt;/url&gt;&lt;/related-urls&gt;&lt;/urls&gt;&lt;/record&gt;&lt;/Cite&gt;&lt;/EndNote&gt;</w:instrTex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fldChar w:fldCharType="separate"/>
      </w:r>
      <w:r>
        <w:rPr>
          <w:rFonts w:ascii="Times New Roman" w:eastAsia="Times New Roman" w:hAnsi="Times New Roman"/>
          <w:noProof/>
          <w:color w:val="000000"/>
          <w:sz w:val="20"/>
          <w:szCs w:val="20"/>
          <w:lang w:val="en-US" w:eastAsia="es-AR"/>
        </w:rPr>
        <w:t>[1]</w:t>
      </w:r>
      <w:r>
        <w:rPr>
          <w:rFonts w:ascii="Times New Roman" w:eastAsia="Times New Roman" w:hAnsi="Times New Roman"/>
          <w:color w:val="000000"/>
          <w:sz w:val="20"/>
          <w:szCs w:val="20"/>
          <w:lang w:val="en-US" w:eastAsia="es-AR"/>
        </w:rPr>
        <w:fldChar w:fldCharType="end"/>
      </w:r>
    </w:p>
    <w:p w14:paraId="7E985B91" w14:textId="2FF04072" w:rsidR="00B827E0" w:rsidRPr="0010537D" w:rsidRDefault="00AE3C48" w:rsidP="00B827E0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10537D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es-AR"/>
        </w:rPr>
        <w:t>Reference</w:t>
      </w:r>
    </w:p>
    <w:p w14:paraId="7B90A970" w14:textId="610A2FBF" w:rsidR="004D0F27" w:rsidRPr="004D0F27" w:rsidRDefault="00AE3C48" w:rsidP="004D0F2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D0F27" w:rsidRPr="004D0F27">
        <w:t>1.</w:t>
      </w:r>
      <w:r w:rsidR="004D0F27" w:rsidRPr="004D0F27">
        <w:tab/>
        <w:t xml:space="preserve">IPCVA.  [2019]. Available from: </w:t>
      </w:r>
      <w:hyperlink r:id="rId4" w:history="1">
        <w:r w:rsidR="004D0F27" w:rsidRPr="004D0F27">
          <w:rPr>
            <w:rStyle w:val="Hipervnculo"/>
          </w:rPr>
          <w:t>http://www.ipcva.com.ar/</w:t>
        </w:r>
      </w:hyperlink>
      <w:r w:rsidR="004D0F27" w:rsidRPr="004D0F27">
        <w:t>.</w:t>
      </w:r>
    </w:p>
    <w:p w14:paraId="5942516D" w14:textId="1FFB3F27" w:rsidR="00E85B9A" w:rsidRDefault="00AE3C48">
      <w:r>
        <w:fldChar w:fldCharType="end"/>
      </w:r>
    </w:p>
    <w:sectPr w:rsidR="00E85B9A" w:rsidSect="00482236">
      <w:pgSz w:w="16838" w:h="11906" w:orient="landscape"/>
      <w:pgMar w:top="1701" w:right="536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wzavpsrx0mews2bvpa9uds9dpxawz0vf&quot;&gt;My EndNote Library&lt;record-ids&gt;&lt;item&gt;1299&lt;/item&gt;&lt;/record-ids&gt;&lt;/item&gt;&lt;/Libraries&gt;"/>
  </w:docVars>
  <w:rsids>
    <w:rsidRoot w:val="00B827E0"/>
    <w:rsid w:val="00083C67"/>
    <w:rsid w:val="0010537D"/>
    <w:rsid w:val="00136050"/>
    <w:rsid w:val="00157AE3"/>
    <w:rsid w:val="001C017A"/>
    <w:rsid w:val="0021291C"/>
    <w:rsid w:val="0021343F"/>
    <w:rsid w:val="00482236"/>
    <w:rsid w:val="004D0F27"/>
    <w:rsid w:val="00561CF0"/>
    <w:rsid w:val="007F15E5"/>
    <w:rsid w:val="00A908A9"/>
    <w:rsid w:val="00AE3C48"/>
    <w:rsid w:val="00B827E0"/>
    <w:rsid w:val="00BE4E86"/>
    <w:rsid w:val="00E85B9A"/>
    <w:rsid w:val="00F14792"/>
    <w:rsid w:val="00FB3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4DD250"/>
  <w15:chartTrackingRefBased/>
  <w15:docId w15:val="{2D301CE8-2F48-428C-9CC6-73B01939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7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82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27E0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83C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83C6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3C67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3C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3C6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AE3C4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E3C4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E3C48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E3C48"/>
    <w:rPr>
      <w:rFonts w:ascii="Calibri" w:eastAsia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AE3C48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E3C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pcva.com.ar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2</cp:revision>
  <dcterms:created xsi:type="dcterms:W3CDTF">2020-10-27T10:32:00Z</dcterms:created>
  <dcterms:modified xsi:type="dcterms:W3CDTF">2020-10-27T10:32:00Z</dcterms:modified>
</cp:coreProperties>
</file>